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D065F" w14:textId="672AEE38" w:rsidR="001942DE" w:rsidRDefault="005D5E1D">
      <w:r w:rsidRPr="003C19AC">
        <w:rPr>
          <w:rFonts w:ascii="Times New Roman" w:eastAsia="宋体" w:hAnsi="Times New Roman" w:cs="Times New Roman"/>
          <w:b/>
          <w:sz w:val="28"/>
          <w:szCs w:val="28"/>
        </w:rPr>
        <w:t xml:space="preserve">Table S1. </w:t>
      </w:r>
      <w:r w:rsidRPr="005D2129">
        <w:rPr>
          <w:rFonts w:ascii="Times New Roman" w:eastAsia="黑体" w:hAnsi="Times New Roman" w:cs="Times New Roman"/>
          <w:sz w:val="28"/>
          <w:szCs w:val="28"/>
        </w:rPr>
        <w:t>Primers used in the experiment</w:t>
      </w:r>
      <w:r w:rsidRPr="005D2129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Y="284"/>
        <w:tblW w:w="94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3827"/>
      </w:tblGrid>
      <w:tr w:rsidR="001942DE" w:rsidRPr="00004E8A" w14:paraId="19564E30" w14:textId="77777777" w:rsidTr="00DA0DCF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14:paraId="234E4D81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0E000623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</w:tcPr>
          <w:p w14:paraId="31F83000" w14:textId="77777777" w:rsidR="001942DE" w:rsidRPr="00004E8A" w:rsidDel="0070771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1942DE" w:rsidRPr="00004E8A" w14:paraId="564CE3A0" w14:textId="77777777" w:rsidTr="00DA0DCF">
        <w:tc>
          <w:tcPr>
            <w:tcW w:w="1668" w:type="dxa"/>
            <w:tcBorders>
              <w:top w:val="single" w:sz="8" w:space="0" w:color="auto"/>
            </w:tcBorders>
          </w:tcPr>
          <w:p w14:paraId="1F02474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35753F58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AGCGTGCAGCAGTATCGGT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6E0BD08F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ACATTAACATCTTGCAACCCACTAT</w:t>
            </w:r>
          </w:p>
        </w:tc>
      </w:tr>
      <w:tr w:rsidR="001942DE" w:rsidRPr="00004E8A" w14:paraId="59212C79" w14:textId="77777777" w:rsidTr="00DA0DCF">
        <w:tc>
          <w:tcPr>
            <w:tcW w:w="1668" w:type="dxa"/>
          </w:tcPr>
          <w:p w14:paraId="5EC55DB2" w14:textId="51EB62A0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Met-5</w:t>
            </w:r>
            <w:r w:rsidR="005D5E1D">
              <w:rPr>
                <w:rFonts w:ascii="Times New Roman" w:hAnsi="Times New Roman" w:cs="Times New Roman"/>
                <w:szCs w:val="21"/>
              </w:rPr>
              <w:t>’</w:t>
            </w:r>
            <w:r w:rsidRPr="00004E8A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7796" w:type="dxa"/>
            <w:gridSpan w:val="2"/>
          </w:tcPr>
          <w:p w14:paraId="54A85712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CGAGATGCGTACTTGCTCCGCCTGAAG</w:t>
            </w:r>
          </w:p>
        </w:tc>
      </w:tr>
      <w:tr w:rsidR="001942DE" w:rsidRPr="00004E8A" w14:paraId="5BCF1648" w14:textId="77777777" w:rsidTr="00DA0DCF">
        <w:tc>
          <w:tcPr>
            <w:tcW w:w="1668" w:type="dxa"/>
          </w:tcPr>
          <w:p w14:paraId="68B3FD1D" w14:textId="4983AAFC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Met-3</w:t>
            </w:r>
            <w:r w:rsidR="005D5E1D">
              <w:rPr>
                <w:rFonts w:ascii="Times New Roman" w:hAnsi="Times New Roman" w:cs="Times New Roman"/>
                <w:szCs w:val="21"/>
              </w:rPr>
              <w:t>’</w:t>
            </w:r>
            <w:r w:rsidRPr="00004E8A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7796" w:type="dxa"/>
            <w:gridSpan w:val="2"/>
          </w:tcPr>
          <w:p w14:paraId="5C023599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GGAAGAGGCGAAAGGTGGACTGTGATGAC</w:t>
            </w:r>
          </w:p>
        </w:tc>
      </w:tr>
      <w:tr w:rsidR="001942DE" w:rsidRPr="00004E8A" w14:paraId="5D846AAE" w14:textId="77777777" w:rsidTr="00DA0DCF">
        <w:tc>
          <w:tcPr>
            <w:tcW w:w="1668" w:type="dxa"/>
          </w:tcPr>
          <w:p w14:paraId="3296B0FB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UPM short</w:t>
            </w:r>
          </w:p>
          <w:p w14:paraId="5A106B71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UPM long</w:t>
            </w:r>
          </w:p>
        </w:tc>
        <w:tc>
          <w:tcPr>
            <w:tcW w:w="7796" w:type="dxa"/>
            <w:gridSpan w:val="2"/>
          </w:tcPr>
          <w:p w14:paraId="42F6BB39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TAATACGACTCACTATAGGGC</w:t>
            </w:r>
          </w:p>
          <w:p w14:paraId="0E794623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TAATACGACTCACTATAGGGCAAGCAGTGGTATCAACGCAGAGT</w:t>
            </w:r>
          </w:p>
        </w:tc>
      </w:tr>
      <w:tr w:rsidR="001942DE" w:rsidRPr="00004E8A" w14:paraId="12B0555D" w14:textId="77777777" w:rsidTr="00DA0DCF">
        <w:tc>
          <w:tcPr>
            <w:tcW w:w="1668" w:type="dxa"/>
          </w:tcPr>
          <w:p w14:paraId="3BFD775E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M13</w:t>
            </w:r>
          </w:p>
        </w:tc>
        <w:tc>
          <w:tcPr>
            <w:tcW w:w="3969" w:type="dxa"/>
          </w:tcPr>
          <w:p w14:paraId="05D9290B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TGTAAAACGACGGCCAGT</w:t>
            </w:r>
          </w:p>
        </w:tc>
        <w:tc>
          <w:tcPr>
            <w:tcW w:w="3827" w:type="dxa"/>
          </w:tcPr>
          <w:p w14:paraId="770840F1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AGGAAACAGCTATGACC</w:t>
            </w:r>
          </w:p>
        </w:tc>
      </w:tr>
      <w:tr w:rsidR="001942DE" w:rsidRPr="00004E8A" w14:paraId="3F252477" w14:textId="77777777" w:rsidTr="00DA0DCF">
        <w:tc>
          <w:tcPr>
            <w:tcW w:w="1668" w:type="dxa"/>
            <w:tcBorders>
              <w:bottom w:val="nil"/>
            </w:tcBorders>
          </w:tcPr>
          <w:p w14:paraId="11C79559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RNAi</w:t>
            </w:r>
          </w:p>
          <w:p w14:paraId="30B9328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4E8A">
              <w:rPr>
                <w:rFonts w:ascii="Times New Roman" w:hAnsi="Times New Roman" w:cs="Times New Roman"/>
                <w:szCs w:val="21"/>
              </w:rPr>
              <w:t>Meti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</w:tcPr>
          <w:p w14:paraId="4BD42B8D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</w:p>
          <w:p w14:paraId="25979724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  <w:u w:val="single"/>
              </w:rPr>
              <w:t>TAATACGACTCACTATAG</w:t>
            </w:r>
            <w:r w:rsidRPr="00004E8A">
              <w:rPr>
                <w:rFonts w:ascii="Times New Roman" w:hAnsi="Times New Roman" w:cs="Times New Roman"/>
                <w:szCs w:val="21"/>
              </w:rPr>
              <w:t>GG</w:t>
            </w:r>
          </w:p>
          <w:p w14:paraId="438E0E8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AATGCCACCTCGAATTCT</w:t>
            </w:r>
          </w:p>
        </w:tc>
        <w:tc>
          <w:tcPr>
            <w:tcW w:w="3827" w:type="dxa"/>
            <w:tcBorders>
              <w:bottom w:val="nil"/>
            </w:tcBorders>
          </w:tcPr>
          <w:p w14:paraId="3BD031B3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</w:p>
          <w:p w14:paraId="3D0F8601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  <w:u w:val="single"/>
              </w:rPr>
              <w:t>TAATACGACTCACTATAG</w:t>
            </w:r>
            <w:r w:rsidRPr="00004E8A">
              <w:rPr>
                <w:rFonts w:ascii="Times New Roman" w:hAnsi="Times New Roman" w:cs="Times New Roman"/>
                <w:szCs w:val="21"/>
              </w:rPr>
              <w:t>GGTT</w:t>
            </w:r>
          </w:p>
          <w:p w14:paraId="1794B65F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ACAGATCAACATTAACATCTTGCA</w:t>
            </w:r>
          </w:p>
        </w:tc>
      </w:tr>
      <w:tr w:rsidR="001942DE" w:rsidRPr="00004E8A" w14:paraId="58D964EF" w14:textId="77777777" w:rsidTr="00DA0DCF">
        <w:tc>
          <w:tcPr>
            <w:tcW w:w="1668" w:type="dxa"/>
            <w:tcBorders>
              <w:top w:val="nil"/>
            </w:tcBorders>
            <w:vAlign w:val="center"/>
          </w:tcPr>
          <w:p w14:paraId="0EF4CDCA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608768B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04E8A">
              <w:rPr>
                <w:rFonts w:ascii="Times New Roman" w:hAnsi="Times New Roman" w:cs="Times New Roman"/>
                <w:color w:val="000000"/>
                <w:szCs w:val="21"/>
              </w:rPr>
              <w:t>GFPi</w:t>
            </w:r>
            <w:proofErr w:type="spellEnd"/>
          </w:p>
          <w:p w14:paraId="45C9265F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50D1E7F2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  <w:p w14:paraId="1FBC1C29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004E8A">
              <w:rPr>
                <w:rFonts w:ascii="Times New Roman" w:hAnsi="Times New Roman" w:cs="Times New Roman"/>
                <w:szCs w:val="21"/>
              </w:rPr>
              <w:t>G</w:t>
            </w:r>
          </w:p>
          <w:p w14:paraId="0E91244B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AACATACGGAAAACTTACC</w:t>
            </w:r>
          </w:p>
          <w:p w14:paraId="712A0B17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74F853E2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  <w:p w14:paraId="75B6FFE8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04E8A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</w:p>
          <w:p w14:paraId="08845C66" w14:textId="77777777" w:rsidR="001942DE" w:rsidRPr="00004E8A" w:rsidRDefault="001942DE" w:rsidP="00DA0DCF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TGTGTGGACAGGTAATGGTTG</w:t>
            </w:r>
          </w:p>
        </w:tc>
      </w:tr>
      <w:tr w:rsidR="001942DE" w:rsidRPr="00004E8A" w14:paraId="79B8FC04" w14:textId="77777777" w:rsidTr="00DA0DCF">
        <w:tc>
          <w:tcPr>
            <w:tcW w:w="1668" w:type="dxa"/>
            <w:tcBorders>
              <w:bottom w:val="nil"/>
            </w:tcBorders>
          </w:tcPr>
          <w:p w14:paraId="2702014A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4E8A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004E8A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3969" w:type="dxa"/>
            <w:tcBorders>
              <w:bottom w:val="nil"/>
            </w:tcBorders>
          </w:tcPr>
          <w:p w14:paraId="12F82CE8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55DF7C86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42DE" w:rsidRPr="005D5E1D" w14:paraId="092D535E" w14:textId="77777777" w:rsidTr="00DA0DCF">
        <w:trPr>
          <w:trHeight w:val="1980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90F6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Actin</w:t>
            </w:r>
          </w:p>
          <w:p w14:paraId="18C0B644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 w:val="18"/>
                <w:szCs w:val="18"/>
              </w:rPr>
              <w:t>EF-1α</w:t>
            </w:r>
          </w:p>
          <w:p w14:paraId="341D0BFF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Met</w:t>
            </w:r>
          </w:p>
          <w:p w14:paraId="5961FF71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4E8A">
              <w:rPr>
                <w:rFonts w:ascii="Times New Roman" w:hAnsi="Times New Roman" w:cs="Times New Roman"/>
                <w:szCs w:val="21"/>
              </w:rPr>
              <w:t>HaVg</w:t>
            </w:r>
            <w:proofErr w:type="spellEnd"/>
            <w:r w:rsidRPr="00004E8A" w:rsidDel="0030120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F9168AC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4E8A">
              <w:rPr>
                <w:rFonts w:ascii="Times New Roman" w:hAnsi="Times New Roman" w:cs="Times New Roman"/>
                <w:szCs w:val="21"/>
              </w:rPr>
              <w:t>HaVgR</w:t>
            </w:r>
            <w:proofErr w:type="spellEnd"/>
            <w:r w:rsidRPr="00004E8A" w:rsidDel="0030120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694110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GCGACATCAAGGAGAAGCTG</w:t>
            </w:r>
          </w:p>
          <w:p w14:paraId="68F1CD97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GGGCAAGGAAAAGATTCACA</w:t>
            </w:r>
          </w:p>
          <w:p w14:paraId="1F68FE56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TATCCAGTGCAATGCCACC</w:t>
            </w:r>
          </w:p>
          <w:p w14:paraId="19F1F2F9" w14:textId="77777777" w:rsidR="001942DE" w:rsidRPr="00004E8A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04E8A">
              <w:rPr>
                <w:rFonts w:ascii="Times New Roman" w:hAnsi="Times New Roman" w:cs="Times New Roman"/>
                <w:szCs w:val="21"/>
              </w:rPr>
              <w:t>CCTTGGTGCCCTACTCTCAA</w:t>
            </w:r>
          </w:p>
          <w:p w14:paraId="72030A1A" w14:textId="77777777" w:rsidR="001942DE" w:rsidRPr="00004E8A" w:rsidRDefault="001942DE" w:rsidP="00DA0DCF">
            <w:pPr>
              <w:rPr>
                <w:rFonts w:ascii="Times New Roman" w:hAnsi="Times New Roman" w:cs="Times New Roman"/>
                <w:kern w:val="0"/>
                <w:szCs w:val="21"/>
                <w:lang w:val="nl-NL" w:eastAsia="nl-NL"/>
              </w:rPr>
            </w:pPr>
            <w:r w:rsidRPr="00004E8A">
              <w:rPr>
                <w:rFonts w:ascii="Times New Roman" w:hAnsi="Times New Roman" w:cs="Times New Roman"/>
                <w:kern w:val="0"/>
                <w:szCs w:val="21"/>
                <w:lang w:val="nl-NL" w:eastAsia="nl-NL"/>
              </w:rPr>
              <w:t>CCTGCAACAACAGCACATGT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78ADE" w14:textId="77777777" w:rsidR="001942DE" w:rsidRPr="00034C2C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034C2C">
              <w:rPr>
                <w:rFonts w:ascii="Times New Roman" w:hAnsi="Times New Roman" w:cs="Times New Roman"/>
                <w:szCs w:val="21"/>
                <w:lang w:val="nl-NL"/>
              </w:rPr>
              <w:t>CGTCGCACTTCATGATGGAG</w:t>
            </w:r>
          </w:p>
          <w:p w14:paraId="2B875791" w14:textId="77777777" w:rsidR="001942DE" w:rsidRPr="00034C2C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034C2C">
              <w:rPr>
                <w:rFonts w:ascii="Times New Roman" w:hAnsi="Times New Roman" w:cs="Times New Roman"/>
                <w:szCs w:val="21"/>
                <w:lang w:val="nl-NL"/>
              </w:rPr>
              <w:t>GGCCTCCTTCTCGAACTTCT</w:t>
            </w:r>
          </w:p>
          <w:p w14:paraId="02372554" w14:textId="77777777" w:rsidR="001942DE" w:rsidRPr="00034C2C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034C2C">
              <w:rPr>
                <w:rFonts w:ascii="Times New Roman" w:hAnsi="Times New Roman" w:cs="Times New Roman"/>
                <w:szCs w:val="21"/>
                <w:lang w:val="nl-NL"/>
              </w:rPr>
              <w:t>CCCAGCGGACATCATCTTTG</w:t>
            </w:r>
          </w:p>
          <w:p w14:paraId="189FBE37" w14:textId="77777777" w:rsidR="001942DE" w:rsidRPr="00034C2C" w:rsidRDefault="001942DE" w:rsidP="00DA0DCF">
            <w:pPr>
              <w:spacing w:line="360" w:lineRule="exact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034C2C">
              <w:rPr>
                <w:rFonts w:ascii="Times New Roman" w:hAnsi="Times New Roman" w:cs="Times New Roman"/>
                <w:szCs w:val="21"/>
                <w:lang w:val="nl-NL"/>
              </w:rPr>
              <w:t>TGGGTCAAAGCGATGTCTCT</w:t>
            </w:r>
          </w:p>
          <w:p w14:paraId="34004394" w14:textId="2E2E3B2F" w:rsidR="001942DE" w:rsidRPr="005D5E1D" w:rsidRDefault="001942DE" w:rsidP="001942DE">
            <w:pPr>
              <w:spacing w:line="360" w:lineRule="exact"/>
              <w:rPr>
                <w:rFonts w:ascii="Times New Roman" w:hAnsi="Times New Roman" w:cs="Times New Roman"/>
                <w:szCs w:val="21"/>
                <w:lang w:val="nl-NL"/>
              </w:rPr>
            </w:pPr>
            <w:r w:rsidRPr="00004E8A">
              <w:rPr>
                <w:rFonts w:ascii="Times New Roman" w:hAnsi="Times New Roman" w:cs="Times New Roman"/>
                <w:kern w:val="0"/>
                <w:szCs w:val="21"/>
                <w:lang w:val="nl-NL" w:eastAsia="nl-NL"/>
              </w:rPr>
              <w:t>AAGGGACAGACGCATTGCTT</w:t>
            </w:r>
          </w:p>
        </w:tc>
      </w:tr>
    </w:tbl>
    <w:p w14:paraId="7A33764C" w14:textId="77777777" w:rsidR="001942DE" w:rsidRPr="005D5E1D" w:rsidRDefault="001942DE">
      <w:pPr>
        <w:rPr>
          <w:lang w:val="nl-NL"/>
        </w:rPr>
      </w:pPr>
    </w:p>
    <w:sectPr w:rsidR="001942DE" w:rsidRPr="005D5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EFE18" w14:textId="77777777" w:rsidR="00912830" w:rsidRDefault="00912830" w:rsidP="001942DE">
      <w:r>
        <w:separator/>
      </w:r>
    </w:p>
  </w:endnote>
  <w:endnote w:type="continuationSeparator" w:id="0">
    <w:p w14:paraId="44ADD002" w14:textId="77777777" w:rsidR="00912830" w:rsidRDefault="00912830" w:rsidP="0019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8BFB7" w14:textId="77777777" w:rsidR="00912830" w:rsidRDefault="00912830" w:rsidP="001942DE">
      <w:r>
        <w:separator/>
      </w:r>
    </w:p>
  </w:footnote>
  <w:footnote w:type="continuationSeparator" w:id="0">
    <w:p w14:paraId="5997DDDB" w14:textId="77777777" w:rsidR="00912830" w:rsidRDefault="00912830" w:rsidP="00194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2B3"/>
    <w:rsid w:val="00015E62"/>
    <w:rsid w:val="001942DE"/>
    <w:rsid w:val="001B446A"/>
    <w:rsid w:val="002A109D"/>
    <w:rsid w:val="005D5E1D"/>
    <w:rsid w:val="007B52CA"/>
    <w:rsid w:val="008B12B3"/>
    <w:rsid w:val="00912830"/>
    <w:rsid w:val="00EE5110"/>
    <w:rsid w:val="00F9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D8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2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2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ident114</dc:creator>
  <cp:keywords/>
  <dc:description/>
  <cp:lastModifiedBy>ma</cp:lastModifiedBy>
  <cp:revision>4</cp:revision>
  <cp:lastPrinted>2018-01-22T02:15:00Z</cp:lastPrinted>
  <dcterms:created xsi:type="dcterms:W3CDTF">2018-01-22T02:41:00Z</dcterms:created>
  <dcterms:modified xsi:type="dcterms:W3CDTF">2018-04-29T11:47:00Z</dcterms:modified>
</cp:coreProperties>
</file>